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MtDNA sequence alterations across 14 preneoplastic lesions of the gastrointestinal tract</w:t>
      </w:r>
    </w:p>
    <w:tbl>
      <w:tblPr>
        <w:tblW w:w="1433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580"/>
        <w:gridCol w:w="1620"/>
        <w:gridCol w:w="1420"/>
        <w:gridCol w:w="2354"/>
        <w:gridCol w:w="1060"/>
        <w:gridCol w:w="1060"/>
        <w:gridCol w:w="1240"/>
        <w:gridCol w:w="1300"/>
        <w:gridCol w:w="1740"/>
      </w:tblGrid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ase 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RS Posi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RS Sequence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arrett, No dysplasi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en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mino Acid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n-synonymou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+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311Al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+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e27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+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5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+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ase 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RS Posi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RS Sequence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arrett, No dysplasi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en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mino Acid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n-synonymou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+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+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sRN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7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3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+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5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119Ser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8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1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+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9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ase 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RS Posi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RS Sequence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w Grade Dysplasi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en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mino Acid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n-synonymou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+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+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+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sRN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sRN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304His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9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+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24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+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15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9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+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114Al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ase 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RS Posi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RS Sequence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w Grade Dysplasi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en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mino Acid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n-synonymou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e116Thre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ase 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RS Posi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RS Sequence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w Grade Dysplasi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en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mino Acid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n-synonymou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sRN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+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ase 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RS Posi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RS Sequence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w Grade Dysplasi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en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mino Acid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n-synonymou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sRN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+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sRN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+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sRN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+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17Lys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22Ser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ase 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RS Posi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RS Sequence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gh Grade Dysplasi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en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mino Acid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n-synonymou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5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+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16Glu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+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48Asp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189Al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7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+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ase 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RS Posi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RS Sequence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ubular Adenom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en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mino Acid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n-synonymou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s RN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ase 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RS Posi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RS Sequence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ubular Adenom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en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mino Acid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n-synonymou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+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sRN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3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sRN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sRN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30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1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+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415Al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8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+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9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0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+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ase 1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RS Posi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RS Sequence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ubular Adenom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en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mino Acid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n-synonymou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3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sRN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1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+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415Al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7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424Pro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45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+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6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8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+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9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2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+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22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8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1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96Pro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ase 1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RS Posi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RS Sequence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ssile serrated adenom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en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mino Acid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n-synonymou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21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30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36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38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1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415Al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496His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11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2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22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6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3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e4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7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8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17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I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+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4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18Glu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9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1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8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1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e317Thre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+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38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39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+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6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+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11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39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9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+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41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+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48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541Al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+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15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+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18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+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368Ile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0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+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6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7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+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ase 1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RS Posi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RS Sequence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active Colitis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tive Coliti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AL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ce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en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mino Acid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n-synonymou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+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+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144Ile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102Ser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+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+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109Thr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ase 1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RS Posi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RS Sequence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Inactive Colitis 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AL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en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mino Acid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n-synonymou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+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+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513Pro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ase 1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RS Posi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RS Sequence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Inactive Colitis 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DALM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ce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en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mino Acid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n-synonymou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sRN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+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92Al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+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+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447Ser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Note</w:t>
      </w:r>
      <w:r>
        <w:rPr/>
        <w:t>: Cases are numbered as designated in Table 1. RCRS = Revised Cambridge Reference Sequence; both the RCRS position and the reference nucleotide at that position are designated. “Normal” refers to the actual nucleotide present in non-neoplastic tissues for that individual, and may or may not concur with the expected RCRS reference sequence. The MitoAnalyzer tool (</w:t>
      </w:r>
      <w:hyperlink r:id="rId2">
        <w:r>
          <w:rPr>
            <w:rStyle w:val="InternetLink"/>
          </w:rPr>
          <w:t>http://www.cstl.nist.gov/biotech/strbase/mitoanalyzer.html</w:t>
        </w:r>
      </w:hyperlink>
      <w:r>
        <w:rPr/>
        <w:t xml:space="preserve">) was used for determining the effect of base substitution on translated protein sequence.  Base positions highlighted in yellow are recurrent alterations present in &gt;1 sample, while base positions highlighted in purple are present in &gt;2 samples. 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stl.nist.gov/biotech/strbase/mitoanalyzer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2T18:43:00Z</dcterms:created>
  <dc:creator>Pat Goldtwait</dc:creator>
  <dc:description/>
  <cp:keywords/>
  <dc:language>en-US</dc:language>
  <cp:lastModifiedBy>Pat Goldtwait</cp:lastModifiedBy>
  <dcterms:modified xsi:type="dcterms:W3CDTF">2006-12-12T18:43:00Z</dcterms:modified>
  <cp:revision>1</cp:revision>
  <dc:subject/>
  <dc:title>MtDNA sequence alterations across 14 preneoplastic lesions of the gastrointestinal tract</dc:title>
</cp:coreProperties>
</file>